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jc w:val="left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  <w:t>Table S1 Clinical information of the patients included in this study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5"/>
        <w:gridCol w:w="1842"/>
        <w:gridCol w:w="1777"/>
        <w:gridCol w:w="1080"/>
      </w:tblGrid>
      <w:tr>
        <w:trPr>
          <w:trHeight w:val="300" w:hRule="atLeast"/>
        </w:trPr>
        <w:tc>
          <w:tcPr>
            <w:tcW w:w="37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Clinical factor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Normal group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(N = 83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CRC group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(N = 69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371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7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47 (56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38 (55.1%)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36 (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3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31 (44.9%)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1.94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±10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4.35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.5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.10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.71</w:t>
            </w:r>
          </w:p>
        </w:tc>
        <w:tc>
          <w:tcPr>
            <w:tcW w:w="1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7.07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.3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1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High blood pressure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9 (22.9%)</w:t>
            </w:r>
          </w:p>
        </w:tc>
        <w:tc>
          <w:tcPr>
            <w:tcW w:w="1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22 (31.9%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Hemameba (×10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.89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31</w:t>
            </w:r>
          </w:p>
        </w:tc>
        <w:tc>
          <w:tcPr>
            <w:tcW w:w="1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.07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±2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.3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Albumin (g/L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38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9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.27</w:t>
            </w:r>
          </w:p>
        </w:tc>
        <w:tc>
          <w:tcPr>
            <w:tcW w:w="1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7.71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±4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Triglyceride (mmol/L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52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±0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1</w:t>
            </w:r>
          </w:p>
        </w:tc>
        <w:tc>
          <w:tcPr>
            <w:tcW w:w="1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8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±0.8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7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Total cholesterol (mmol/L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.74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±1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1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.46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0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Glutamic-pyruvic transaminase (U/L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1.18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.70</w:t>
            </w:r>
          </w:p>
        </w:tc>
        <w:tc>
          <w:tcPr>
            <w:tcW w:w="1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.98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.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1</w:t>
            </w:r>
          </w:p>
        </w:tc>
      </w:tr>
      <w:tr>
        <w:trPr>
          <w:trHeight w:val="285" w:hRule="atLeast"/>
        </w:trPr>
        <w:tc>
          <w:tcPr>
            <w:tcW w:w="37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Glutamic oxalacetic transaminase (U/L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3.65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.87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4.01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.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09:57:24Z</dcterms:created>
  <dc:creator>zhuangjing</dc:creator>
  <dc:description/>
  <dc:language>en-US</dc:language>
  <cp:lastModifiedBy>吟风花落</cp:lastModifiedBy>
  <dcterms:modified xsi:type="dcterms:W3CDTF">2025-01-22T12:44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9FD3DE3C424A84804F39CEFE221336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YmExYWRmYmNkODE1NTU4MzJhMDQ0ZjZmOWQyMjliZTciLCJ1c2VySWQiOiIyOTQwNzY4NDAifQ==</vt:lpwstr>
  </property>
  <property fmtid="{D5CDD505-2E9C-101B-9397-08002B2CF9AE}" pid="5" name="commondata">
    <vt:lpwstr>commondata</vt:lpwstr>
  </property>
</Properties>
</file>